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0EA0" w:rsidRPr="00CD685C" w:rsidRDefault="00030EA0" w:rsidP="00030EA0">
      <w:pPr>
        <w:spacing w:after="0" w:line="480" w:lineRule="auto"/>
        <w:rPr>
          <w:rFonts w:cs="Arial"/>
          <w:b/>
          <w:bCs/>
        </w:rPr>
      </w:pPr>
      <w:bookmarkStart w:id="0" w:name="_GoBack"/>
      <w:bookmarkEnd w:id="0"/>
      <w:r w:rsidRPr="00CD685C">
        <w:rPr>
          <w:rFonts w:cs="Arial"/>
          <w:b/>
          <w:bCs/>
        </w:rPr>
        <w:t>List of Supplementary Materials</w:t>
      </w:r>
      <w:r>
        <w:rPr>
          <w:rFonts w:cs="Arial"/>
          <w:b/>
          <w:bCs/>
        </w:rPr>
        <w:t xml:space="preserve"> legends</w:t>
      </w:r>
    </w:p>
    <w:p w:rsidR="00030EA0" w:rsidRPr="00CD685C" w:rsidRDefault="00030EA0" w:rsidP="00030EA0">
      <w:pPr>
        <w:spacing w:after="0" w:line="480" w:lineRule="auto"/>
        <w:rPr>
          <w:rFonts w:cs="Arial"/>
        </w:rPr>
      </w:pPr>
      <w:r>
        <w:rPr>
          <w:rFonts w:cs="Arial"/>
          <w:b/>
          <w:bCs/>
        </w:rPr>
        <w:t>Suppl.</w:t>
      </w:r>
      <w:r w:rsidRPr="00CD685C">
        <w:rPr>
          <w:rFonts w:cs="Arial"/>
          <w:b/>
          <w:bCs/>
        </w:rPr>
        <w:t xml:space="preserve"> Table </w:t>
      </w:r>
      <w:r>
        <w:rPr>
          <w:rFonts w:cs="Arial"/>
          <w:b/>
          <w:bCs/>
        </w:rPr>
        <w:t>S</w:t>
      </w:r>
      <w:r w:rsidRPr="00CD685C">
        <w:rPr>
          <w:rFonts w:cs="Arial"/>
          <w:b/>
          <w:bCs/>
        </w:rPr>
        <w:t>1</w:t>
      </w:r>
      <w:r w:rsidRPr="00CD685C">
        <w:rPr>
          <w:rFonts w:cs="Arial"/>
        </w:rPr>
        <w:t xml:space="preserve"> List of metabolites with significant induction or repression across the metabolome and </w:t>
      </w:r>
      <w:proofErr w:type="spellStart"/>
      <w:r w:rsidRPr="00CD685C">
        <w:rPr>
          <w:rFonts w:cs="Arial"/>
        </w:rPr>
        <w:t>lipidome</w:t>
      </w:r>
      <w:proofErr w:type="spellEnd"/>
      <w:r w:rsidRPr="00CD685C">
        <w:rPr>
          <w:rFonts w:cs="Arial"/>
        </w:rPr>
        <w:t xml:space="preserve"> datasets.</w:t>
      </w:r>
    </w:p>
    <w:p w:rsidR="00030EA0" w:rsidRPr="00CD685C" w:rsidRDefault="00030EA0" w:rsidP="00030EA0">
      <w:pPr>
        <w:spacing w:after="0" w:line="480" w:lineRule="auto"/>
        <w:rPr>
          <w:rFonts w:cs="Arial"/>
          <w:bCs/>
        </w:rPr>
      </w:pPr>
      <w:r>
        <w:rPr>
          <w:rFonts w:cs="Arial"/>
          <w:b/>
        </w:rPr>
        <w:t>Suppl.</w:t>
      </w:r>
      <w:r w:rsidRPr="00CD685C">
        <w:rPr>
          <w:rFonts w:cs="Arial"/>
          <w:b/>
        </w:rPr>
        <w:t xml:space="preserve"> </w:t>
      </w:r>
      <w:r>
        <w:rPr>
          <w:rFonts w:cs="Arial"/>
          <w:b/>
        </w:rPr>
        <w:t>Fig.</w:t>
      </w:r>
      <w:r w:rsidRPr="00CD685C">
        <w:rPr>
          <w:rFonts w:cs="Arial"/>
          <w:b/>
        </w:rPr>
        <w:t xml:space="preserve"> </w:t>
      </w:r>
      <w:r>
        <w:rPr>
          <w:rFonts w:cs="Arial"/>
          <w:b/>
        </w:rPr>
        <w:t>S</w:t>
      </w:r>
      <w:r w:rsidRPr="00CD685C">
        <w:rPr>
          <w:rFonts w:cs="Arial"/>
          <w:b/>
        </w:rPr>
        <w:t xml:space="preserve">1 </w:t>
      </w:r>
      <w:r w:rsidRPr="0011529E">
        <w:rPr>
          <w:rFonts w:cs="Arial"/>
          <w:bCs/>
        </w:rPr>
        <w:t>Representative chromatograms of the rice genotypes in the different datasets generated in the study.</w:t>
      </w:r>
      <w:r w:rsidRPr="00CD685C">
        <w:rPr>
          <w:rFonts w:cs="Arial"/>
          <w:bCs/>
        </w:rPr>
        <w:t xml:space="preserve"> Average chromatograms for each dataset were generated and compared for assessing the quality of the analysis. A combined sample (</w:t>
      </w:r>
      <w:proofErr w:type="spellStart"/>
      <w:r w:rsidRPr="00CD685C">
        <w:rPr>
          <w:rFonts w:cs="Arial"/>
          <w:bCs/>
        </w:rPr>
        <w:t>labeled</w:t>
      </w:r>
      <w:proofErr w:type="spellEnd"/>
      <w:r w:rsidRPr="00CD685C">
        <w:rPr>
          <w:rFonts w:cs="Arial"/>
          <w:bCs/>
        </w:rPr>
        <w:t xml:space="preserve"> QC_1) from the three genotypes (IR29, </w:t>
      </w:r>
      <w:proofErr w:type="spellStart"/>
      <w:r w:rsidRPr="00CD685C">
        <w:rPr>
          <w:rFonts w:cs="Arial"/>
          <w:bCs/>
        </w:rPr>
        <w:t>Pokkali</w:t>
      </w:r>
      <w:proofErr w:type="spellEnd"/>
      <w:r w:rsidRPr="00CD685C">
        <w:rPr>
          <w:rFonts w:cs="Arial"/>
          <w:bCs/>
        </w:rPr>
        <w:t xml:space="preserve">, and FL510) were used as a primary quality control sample. This sample showed an average peak size for each dataset with respect to the other three genotypes, indicating that the data quality was sufficient for further analysis. </w:t>
      </w:r>
    </w:p>
    <w:p w:rsidR="00030EA0" w:rsidRPr="00CD685C" w:rsidRDefault="00030EA0" w:rsidP="00030EA0">
      <w:pPr>
        <w:spacing w:after="0" w:line="480" w:lineRule="auto"/>
        <w:rPr>
          <w:rFonts w:cs="Arial"/>
        </w:rPr>
      </w:pPr>
      <w:r>
        <w:rPr>
          <w:rFonts w:cs="Arial"/>
          <w:b/>
        </w:rPr>
        <w:t>Suppl.</w:t>
      </w:r>
      <w:r w:rsidRPr="00CD685C">
        <w:rPr>
          <w:rFonts w:cs="Arial"/>
          <w:b/>
        </w:rPr>
        <w:t xml:space="preserve"> </w:t>
      </w:r>
      <w:r>
        <w:rPr>
          <w:rFonts w:cs="Arial"/>
          <w:b/>
        </w:rPr>
        <w:t>Fig.</w:t>
      </w:r>
      <w:r w:rsidRPr="00CD685C">
        <w:rPr>
          <w:rFonts w:cs="Arial"/>
          <w:b/>
        </w:rPr>
        <w:t xml:space="preserve"> </w:t>
      </w:r>
      <w:r>
        <w:rPr>
          <w:rFonts w:cs="Arial"/>
          <w:b/>
        </w:rPr>
        <w:t>S</w:t>
      </w:r>
      <w:r w:rsidRPr="00CD685C">
        <w:rPr>
          <w:rFonts w:cs="Arial"/>
          <w:b/>
        </w:rPr>
        <w:t xml:space="preserve">2 </w:t>
      </w:r>
      <w:proofErr w:type="spellStart"/>
      <w:r w:rsidRPr="0011529E">
        <w:rPr>
          <w:rFonts w:cs="Arial"/>
          <w:bCs/>
        </w:rPr>
        <w:t>Heatmaps</w:t>
      </w:r>
      <w:proofErr w:type="spellEnd"/>
      <w:r w:rsidRPr="0011529E">
        <w:rPr>
          <w:rFonts w:cs="Arial"/>
          <w:bCs/>
        </w:rPr>
        <w:t xml:space="preserve"> of metabolites with significant induction or repression among FL510, IR29, and </w:t>
      </w:r>
      <w:proofErr w:type="spellStart"/>
      <w:r w:rsidRPr="0011529E">
        <w:rPr>
          <w:rFonts w:cs="Arial"/>
          <w:bCs/>
        </w:rPr>
        <w:t>Pokkali</w:t>
      </w:r>
      <w:proofErr w:type="spellEnd"/>
      <w:r w:rsidRPr="0011529E">
        <w:rPr>
          <w:rFonts w:cs="Arial"/>
          <w:bCs/>
        </w:rPr>
        <w:t xml:space="preserve">. </w:t>
      </w:r>
      <w:r w:rsidRPr="00CD685C">
        <w:rPr>
          <w:rFonts w:cs="Arial"/>
        </w:rPr>
        <w:t>ANOVA with Tukey’s HSD post-hoc test was used to determine the metabolites that had significant repression or induction in the different genotypes (</w:t>
      </w:r>
      <w:r w:rsidRPr="0011529E">
        <w:rPr>
          <w:rFonts w:cs="Arial"/>
          <w:i/>
          <w:iCs/>
        </w:rPr>
        <w:t>P</w:t>
      </w:r>
      <w:r w:rsidRPr="00CD685C">
        <w:rPr>
          <w:rFonts w:cs="Arial"/>
        </w:rPr>
        <w:t xml:space="preserve"> &lt; 0.05). </w:t>
      </w:r>
      <w:r w:rsidRPr="0011529E">
        <w:rPr>
          <w:rFonts w:cs="Arial"/>
          <w:b/>
          <w:bCs/>
        </w:rPr>
        <w:t>A</w:t>
      </w:r>
      <w:r w:rsidRPr="00CD685C">
        <w:rPr>
          <w:rFonts w:cs="Arial"/>
        </w:rPr>
        <w:t xml:space="preserve"> and </w:t>
      </w:r>
      <w:r w:rsidRPr="0011529E">
        <w:rPr>
          <w:rFonts w:cs="Arial"/>
          <w:b/>
          <w:bCs/>
        </w:rPr>
        <w:t>C</w:t>
      </w:r>
      <w:r w:rsidRPr="00CD685C">
        <w:rPr>
          <w:rFonts w:cs="Arial"/>
        </w:rPr>
        <w:t xml:space="preserve"> </w:t>
      </w:r>
      <w:proofErr w:type="spellStart"/>
      <w:r>
        <w:rPr>
          <w:rFonts w:cs="Arial"/>
        </w:rPr>
        <w:t>H</w:t>
      </w:r>
      <w:r w:rsidRPr="00CD685C">
        <w:rPr>
          <w:rFonts w:cs="Arial"/>
        </w:rPr>
        <w:t>eatmaps</w:t>
      </w:r>
      <w:proofErr w:type="spellEnd"/>
      <w:r w:rsidRPr="00CD685C">
        <w:rPr>
          <w:rFonts w:cs="Arial"/>
        </w:rPr>
        <w:t xml:space="preserve"> representing the positive and negative ion modes for the metabolome dataset</w:t>
      </w:r>
      <w:r>
        <w:rPr>
          <w:rFonts w:cs="Arial"/>
        </w:rPr>
        <w:t>.</w:t>
      </w:r>
      <w:r w:rsidRPr="00CD685C">
        <w:rPr>
          <w:rFonts w:cs="Arial"/>
        </w:rPr>
        <w:t xml:space="preserve"> </w:t>
      </w:r>
      <w:r w:rsidRPr="0011529E">
        <w:rPr>
          <w:rFonts w:cs="Arial"/>
          <w:b/>
          <w:bCs/>
        </w:rPr>
        <w:t>B</w:t>
      </w:r>
      <w:r w:rsidRPr="00CD685C">
        <w:rPr>
          <w:rFonts w:cs="Arial"/>
        </w:rPr>
        <w:t xml:space="preserve"> and </w:t>
      </w:r>
      <w:r w:rsidRPr="0011529E">
        <w:rPr>
          <w:rFonts w:cs="Arial"/>
          <w:b/>
          <w:bCs/>
        </w:rPr>
        <w:t>D</w:t>
      </w:r>
      <w:r w:rsidRPr="00CD685C">
        <w:rPr>
          <w:rFonts w:cs="Arial"/>
        </w:rPr>
        <w:t xml:space="preserve"> </w:t>
      </w:r>
      <w:proofErr w:type="spellStart"/>
      <w:r>
        <w:rPr>
          <w:rFonts w:cs="Arial"/>
        </w:rPr>
        <w:t>H</w:t>
      </w:r>
      <w:r w:rsidRPr="00CD685C">
        <w:rPr>
          <w:rFonts w:cs="Arial"/>
        </w:rPr>
        <w:t>eatmaps</w:t>
      </w:r>
      <w:proofErr w:type="spellEnd"/>
      <w:r w:rsidRPr="00CD685C">
        <w:rPr>
          <w:rFonts w:cs="Arial"/>
        </w:rPr>
        <w:t xml:space="preserve"> representing the positive and negative ion modes for the </w:t>
      </w:r>
      <w:proofErr w:type="spellStart"/>
      <w:r w:rsidRPr="00CD685C">
        <w:rPr>
          <w:rFonts w:cs="Arial"/>
        </w:rPr>
        <w:t>lipidome</w:t>
      </w:r>
      <w:proofErr w:type="spellEnd"/>
      <w:r w:rsidRPr="00CD685C">
        <w:rPr>
          <w:rFonts w:cs="Arial"/>
        </w:rPr>
        <w:t xml:space="preserve"> dataset, with each column being the average log</w:t>
      </w:r>
      <w:r w:rsidRPr="00CD685C">
        <w:rPr>
          <w:rFonts w:cs="Arial"/>
          <w:vertAlign w:val="subscript"/>
        </w:rPr>
        <w:t>2</w:t>
      </w:r>
      <w:r w:rsidRPr="00CD685C">
        <w:rPr>
          <w:rFonts w:cs="Arial"/>
        </w:rPr>
        <w:t xml:space="preserve">-fold change from IR29. Each row is normalized and scaled. The </w:t>
      </w:r>
      <w:proofErr w:type="spellStart"/>
      <w:r w:rsidRPr="00CD685C">
        <w:rPr>
          <w:rFonts w:cs="Arial"/>
        </w:rPr>
        <w:t>heatmaps</w:t>
      </w:r>
      <w:proofErr w:type="spellEnd"/>
      <w:r w:rsidRPr="00CD685C">
        <w:rPr>
          <w:rFonts w:cs="Arial"/>
        </w:rPr>
        <w:t xml:space="preserve"> are reflective of the similarities and differences between the genotypes as seen in the PCA and PLS-DA plots </w:t>
      </w:r>
      <w:r>
        <w:rPr>
          <w:rFonts w:cs="Arial"/>
        </w:rPr>
        <w:t>i</w:t>
      </w:r>
      <w:r w:rsidRPr="00CD685C">
        <w:rPr>
          <w:rFonts w:cs="Arial"/>
        </w:rPr>
        <w:t xml:space="preserve">n </w:t>
      </w:r>
      <w:r w:rsidRPr="0011529E">
        <w:rPr>
          <w:rFonts w:cs="Arial"/>
          <w:bCs/>
        </w:rPr>
        <w:t>Fig. 1</w:t>
      </w:r>
      <w:r w:rsidRPr="00CD685C">
        <w:rPr>
          <w:rFonts w:cs="Arial"/>
        </w:rPr>
        <w:t xml:space="preserve"> </w:t>
      </w:r>
    </w:p>
    <w:p w:rsidR="00030EA0" w:rsidRPr="00CD685C" w:rsidRDefault="00030EA0" w:rsidP="00030EA0">
      <w:pPr>
        <w:spacing w:after="0" w:line="480" w:lineRule="auto"/>
        <w:rPr>
          <w:rFonts w:cs="Arial"/>
        </w:rPr>
      </w:pPr>
      <w:r>
        <w:rPr>
          <w:rFonts w:cs="Arial"/>
          <w:b/>
          <w:bCs/>
        </w:rPr>
        <w:t>Suppl.</w:t>
      </w:r>
      <w:r w:rsidRPr="00CD685C">
        <w:rPr>
          <w:rFonts w:cs="Arial"/>
          <w:b/>
          <w:bCs/>
        </w:rPr>
        <w:t xml:space="preserve"> </w:t>
      </w:r>
      <w:r>
        <w:rPr>
          <w:rFonts w:cs="Arial"/>
          <w:b/>
          <w:bCs/>
        </w:rPr>
        <w:t>Fig.</w:t>
      </w:r>
      <w:r w:rsidRPr="00CD685C">
        <w:rPr>
          <w:rFonts w:cs="Arial"/>
          <w:b/>
          <w:bCs/>
        </w:rPr>
        <w:t xml:space="preserve"> </w:t>
      </w:r>
      <w:r>
        <w:rPr>
          <w:rFonts w:cs="Arial"/>
          <w:b/>
          <w:bCs/>
        </w:rPr>
        <w:t>S</w:t>
      </w:r>
      <w:r w:rsidRPr="00CD685C">
        <w:rPr>
          <w:rFonts w:cs="Arial"/>
          <w:b/>
          <w:bCs/>
        </w:rPr>
        <w:t xml:space="preserve">3 </w:t>
      </w:r>
      <w:r w:rsidRPr="0011529E">
        <w:rPr>
          <w:rFonts w:cs="Arial"/>
        </w:rPr>
        <w:t xml:space="preserve">Expression of fatty acid biosynthesis genes in FL510, </w:t>
      </w:r>
      <w:proofErr w:type="spellStart"/>
      <w:r w:rsidRPr="0011529E">
        <w:rPr>
          <w:rFonts w:cs="Arial"/>
        </w:rPr>
        <w:t>Pokkali</w:t>
      </w:r>
      <w:proofErr w:type="spellEnd"/>
      <w:r w:rsidRPr="0011529E">
        <w:rPr>
          <w:rFonts w:cs="Arial"/>
        </w:rPr>
        <w:t>, and IR29.</w:t>
      </w:r>
      <w:r w:rsidRPr="00CD685C">
        <w:rPr>
          <w:rFonts w:cs="Arial"/>
          <w:b/>
          <w:bCs/>
        </w:rPr>
        <w:t xml:space="preserve"> </w:t>
      </w:r>
      <w:r w:rsidRPr="00CD685C">
        <w:rPr>
          <w:rFonts w:cs="Arial"/>
        </w:rPr>
        <w:t>These genes are involved in the initiation and extension of fatty acid chains. Expressions are shown in TMM along with pairwise comparisons for each genotype. Asterisks (*) denote significant differences (**</w:t>
      </w:r>
      <w:r>
        <w:rPr>
          <w:rFonts w:cs="Arial"/>
        </w:rPr>
        <w:t>,</w:t>
      </w:r>
      <w:r w:rsidRPr="00CD685C">
        <w:rPr>
          <w:rFonts w:cs="Arial"/>
        </w:rPr>
        <w:t xml:space="preserve"> </w:t>
      </w:r>
      <w:r w:rsidRPr="0011529E">
        <w:rPr>
          <w:rFonts w:cs="Arial"/>
          <w:i/>
          <w:iCs/>
        </w:rPr>
        <w:t>P</w:t>
      </w:r>
      <w:r w:rsidRPr="00CD685C">
        <w:rPr>
          <w:rFonts w:cs="Arial"/>
        </w:rPr>
        <w:t xml:space="preserve"> &lt; 0.01; *</w:t>
      </w:r>
      <w:r>
        <w:rPr>
          <w:rFonts w:cs="Arial"/>
        </w:rPr>
        <w:t>,</w:t>
      </w:r>
      <w:r w:rsidRPr="00CD685C">
        <w:rPr>
          <w:rFonts w:cs="Arial"/>
        </w:rPr>
        <w:t xml:space="preserve"> </w:t>
      </w:r>
      <w:r w:rsidRPr="0011529E">
        <w:rPr>
          <w:rFonts w:cs="Arial"/>
          <w:i/>
          <w:iCs/>
        </w:rPr>
        <w:t>P</w:t>
      </w:r>
      <w:r w:rsidRPr="00CD685C">
        <w:rPr>
          <w:rFonts w:cs="Arial"/>
        </w:rPr>
        <w:t xml:space="preserve"> &lt; 0.05).</w:t>
      </w:r>
    </w:p>
    <w:p w:rsidR="00030EA0" w:rsidRPr="00CD685C" w:rsidRDefault="00030EA0" w:rsidP="00030EA0">
      <w:pPr>
        <w:spacing w:after="0" w:line="480" w:lineRule="auto"/>
        <w:rPr>
          <w:rFonts w:cs="Arial"/>
        </w:rPr>
      </w:pPr>
      <w:r>
        <w:rPr>
          <w:rFonts w:cs="Arial"/>
          <w:b/>
          <w:bCs/>
        </w:rPr>
        <w:t>Suppl.</w:t>
      </w:r>
      <w:r w:rsidRPr="00CD685C">
        <w:rPr>
          <w:rFonts w:cs="Arial"/>
          <w:b/>
          <w:bCs/>
        </w:rPr>
        <w:t xml:space="preserve"> </w:t>
      </w:r>
      <w:r>
        <w:rPr>
          <w:rFonts w:cs="Arial"/>
          <w:b/>
          <w:bCs/>
        </w:rPr>
        <w:t>Fig.</w:t>
      </w:r>
      <w:r w:rsidRPr="00CD685C">
        <w:rPr>
          <w:rFonts w:cs="Arial"/>
          <w:b/>
          <w:bCs/>
        </w:rPr>
        <w:t xml:space="preserve"> </w:t>
      </w:r>
      <w:r>
        <w:rPr>
          <w:rFonts w:cs="Arial"/>
          <w:b/>
          <w:bCs/>
        </w:rPr>
        <w:t>S</w:t>
      </w:r>
      <w:r w:rsidRPr="00CD685C">
        <w:rPr>
          <w:rFonts w:cs="Arial"/>
          <w:b/>
          <w:bCs/>
        </w:rPr>
        <w:t xml:space="preserve">4 </w:t>
      </w:r>
      <w:r w:rsidRPr="0011529E">
        <w:rPr>
          <w:rFonts w:cs="Arial"/>
        </w:rPr>
        <w:t xml:space="preserve">Expression of </w:t>
      </w:r>
      <w:r w:rsidRPr="0011529E">
        <w:rPr>
          <w:rFonts w:cs="Arial"/>
          <w:i/>
          <w:iCs/>
        </w:rPr>
        <w:t>TIFY</w:t>
      </w:r>
      <w:r w:rsidRPr="0011529E">
        <w:rPr>
          <w:rFonts w:cs="Arial"/>
        </w:rPr>
        <w:t xml:space="preserve"> genes in FL510, </w:t>
      </w:r>
      <w:proofErr w:type="spellStart"/>
      <w:r w:rsidRPr="0011529E">
        <w:rPr>
          <w:rFonts w:cs="Arial"/>
        </w:rPr>
        <w:t>Pokkali</w:t>
      </w:r>
      <w:proofErr w:type="spellEnd"/>
      <w:r w:rsidRPr="0011529E">
        <w:rPr>
          <w:rFonts w:cs="Arial"/>
        </w:rPr>
        <w:t>, and IR29.</w:t>
      </w:r>
      <w:r w:rsidRPr="00CD685C">
        <w:rPr>
          <w:rFonts w:cs="Arial"/>
          <w:b/>
          <w:bCs/>
        </w:rPr>
        <w:t xml:space="preserve"> </w:t>
      </w:r>
      <w:r w:rsidRPr="00CD685C">
        <w:rPr>
          <w:rFonts w:cs="Arial"/>
        </w:rPr>
        <w:t xml:space="preserve">These genes represent the </w:t>
      </w:r>
      <w:r w:rsidRPr="00CD685C">
        <w:rPr>
          <w:rFonts w:cs="Arial"/>
          <w:i/>
          <w:iCs/>
        </w:rPr>
        <w:t>TIFY</w:t>
      </w:r>
      <w:r w:rsidRPr="00CD685C">
        <w:rPr>
          <w:rFonts w:cs="Arial"/>
        </w:rPr>
        <w:t xml:space="preserve"> transcription factor family, which are directly related to </w:t>
      </w:r>
      <w:proofErr w:type="spellStart"/>
      <w:r w:rsidRPr="00CD685C">
        <w:rPr>
          <w:rFonts w:cs="Arial"/>
        </w:rPr>
        <w:t>jasmonic</w:t>
      </w:r>
      <w:proofErr w:type="spellEnd"/>
      <w:r w:rsidRPr="00CD685C">
        <w:rPr>
          <w:rFonts w:cs="Arial"/>
        </w:rPr>
        <w:t xml:space="preserve"> acid (JA) </w:t>
      </w:r>
      <w:proofErr w:type="spellStart"/>
      <w:r w:rsidRPr="00CD685C">
        <w:rPr>
          <w:rFonts w:cs="Arial"/>
        </w:rPr>
        <w:t>signaling</w:t>
      </w:r>
      <w:proofErr w:type="spellEnd"/>
      <w:r w:rsidRPr="00CD685C">
        <w:rPr>
          <w:rFonts w:cs="Arial"/>
        </w:rPr>
        <w:t>. Expressions are shown in TMM along with pairwise comparisons for each genotype. Asterisks (*) denote significant differences (**</w:t>
      </w:r>
      <w:r>
        <w:rPr>
          <w:rFonts w:cs="Arial"/>
        </w:rPr>
        <w:t>,</w:t>
      </w:r>
      <w:r w:rsidRPr="00CD685C">
        <w:rPr>
          <w:rFonts w:cs="Arial"/>
        </w:rPr>
        <w:t xml:space="preserve"> </w:t>
      </w:r>
      <w:r w:rsidRPr="0011529E">
        <w:rPr>
          <w:rFonts w:cs="Arial"/>
          <w:i/>
          <w:iCs/>
        </w:rPr>
        <w:t>P</w:t>
      </w:r>
      <w:r w:rsidRPr="00CD685C">
        <w:rPr>
          <w:rFonts w:cs="Arial"/>
        </w:rPr>
        <w:t xml:space="preserve"> &lt; 0.01; *</w:t>
      </w:r>
      <w:r>
        <w:rPr>
          <w:rFonts w:cs="Arial"/>
        </w:rPr>
        <w:t xml:space="preserve">, </w:t>
      </w:r>
      <w:r w:rsidRPr="0011529E">
        <w:rPr>
          <w:rFonts w:cs="Arial"/>
          <w:i/>
          <w:iCs/>
        </w:rPr>
        <w:t>P</w:t>
      </w:r>
      <w:r w:rsidRPr="00CD685C">
        <w:rPr>
          <w:rFonts w:cs="Arial"/>
        </w:rPr>
        <w:t xml:space="preserve"> &lt; 0.05).</w:t>
      </w:r>
    </w:p>
    <w:p w:rsidR="005F2E61" w:rsidRDefault="005F2E61"/>
    <w:sectPr w:rsidR="005F2E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EA0"/>
    <w:rsid w:val="000005B2"/>
    <w:rsid w:val="0001693E"/>
    <w:rsid w:val="00030EA0"/>
    <w:rsid w:val="000314B0"/>
    <w:rsid w:val="00042949"/>
    <w:rsid w:val="0004358F"/>
    <w:rsid w:val="00043BE7"/>
    <w:rsid w:val="00061164"/>
    <w:rsid w:val="00064C6F"/>
    <w:rsid w:val="000661C6"/>
    <w:rsid w:val="000709A2"/>
    <w:rsid w:val="00070E28"/>
    <w:rsid w:val="00080166"/>
    <w:rsid w:val="000878A9"/>
    <w:rsid w:val="000923F5"/>
    <w:rsid w:val="0009673B"/>
    <w:rsid w:val="00097E99"/>
    <w:rsid w:val="000A426A"/>
    <w:rsid w:val="000A5B12"/>
    <w:rsid w:val="000B1EB4"/>
    <w:rsid w:val="000B35CF"/>
    <w:rsid w:val="000B7A34"/>
    <w:rsid w:val="000D10AD"/>
    <w:rsid w:val="000F1770"/>
    <w:rsid w:val="000F791E"/>
    <w:rsid w:val="00106DDF"/>
    <w:rsid w:val="00107D07"/>
    <w:rsid w:val="00114783"/>
    <w:rsid w:val="00114817"/>
    <w:rsid w:val="00123BB2"/>
    <w:rsid w:val="00126F4D"/>
    <w:rsid w:val="00131279"/>
    <w:rsid w:val="0015550B"/>
    <w:rsid w:val="00160F06"/>
    <w:rsid w:val="00167143"/>
    <w:rsid w:val="00175828"/>
    <w:rsid w:val="0018636F"/>
    <w:rsid w:val="00187ECD"/>
    <w:rsid w:val="00191BC1"/>
    <w:rsid w:val="001A2BB9"/>
    <w:rsid w:val="001D753B"/>
    <w:rsid w:val="001E7600"/>
    <w:rsid w:val="001F26D4"/>
    <w:rsid w:val="00202ED2"/>
    <w:rsid w:val="00211DED"/>
    <w:rsid w:val="0022596E"/>
    <w:rsid w:val="00233511"/>
    <w:rsid w:val="00251FD1"/>
    <w:rsid w:val="00261AFC"/>
    <w:rsid w:val="002867A2"/>
    <w:rsid w:val="00293079"/>
    <w:rsid w:val="002B57DA"/>
    <w:rsid w:val="002C0A78"/>
    <w:rsid w:val="002C647D"/>
    <w:rsid w:val="002D1D83"/>
    <w:rsid w:val="002E0743"/>
    <w:rsid w:val="003041F4"/>
    <w:rsid w:val="00305DDC"/>
    <w:rsid w:val="00311217"/>
    <w:rsid w:val="00316CA6"/>
    <w:rsid w:val="00320A0F"/>
    <w:rsid w:val="00324744"/>
    <w:rsid w:val="003266DD"/>
    <w:rsid w:val="00327373"/>
    <w:rsid w:val="00335ABB"/>
    <w:rsid w:val="00343297"/>
    <w:rsid w:val="00347252"/>
    <w:rsid w:val="0034791A"/>
    <w:rsid w:val="00350271"/>
    <w:rsid w:val="003550F7"/>
    <w:rsid w:val="00365CDE"/>
    <w:rsid w:val="00387A9F"/>
    <w:rsid w:val="00395FDD"/>
    <w:rsid w:val="003A0BD7"/>
    <w:rsid w:val="003B0E94"/>
    <w:rsid w:val="003B1944"/>
    <w:rsid w:val="003B291C"/>
    <w:rsid w:val="003C574A"/>
    <w:rsid w:val="003C75DA"/>
    <w:rsid w:val="003D1929"/>
    <w:rsid w:val="003D4065"/>
    <w:rsid w:val="003D59D6"/>
    <w:rsid w:val="003E16D3"/>
    <w:rsid w:val="003E486A"/>
    <w:rsid w:val="003F67FB"/>
    <w:rsid w:val="004021C6"/>
    <w:rsid w:val="00432548"/>
    <w:rsid w:val="004325EE"/>
    <w:rsid w:val="00434BD0"/>
    <w:rsid w:val="00440600"/>
    <w:rsid w:val="004407FB"/>
    <w:rsid w:val="00442FBF"/>
    <w:rsid w:val="00450A5B"/>
    <w:rsid w:val="0045280C"/>
    <w:rsid w:val="00461AE3"/>
    <w:rsid w:val="00474AB7"/>
    <w:rsid w:val="00476E94"/>
    <w:rsid w:val="00480862"/>
    <w:rsid w:val="00481B05"/>
    <w:rsid w:val="004825A4"/>
    <w:rsid w:val="00490E17"/>
    <w:rsid w:val="00493EEC"/>
    <w:rsid w:val="00495D0E"/>
    <w:rsid w:val="004B24C2"/>
    <w:rsid w:val="004D1BDC"/>
    <w:rsid w:val="004E7424"/>
    <w:rsid w:val="00503406"/>
    <w:rsid w:val="00532DFF"/>
    <w:rsid w:val="0053702B"/>
    <w:rsid w:val="00540720"/>
    <w:rsid w:val="00553BCD"/>
    <w:rsid w:val="005543DD"/>
    <w:rsid w:val="0055575A"/>
    <w:rsid w:val="00557ABF"/>
    <w:rsid w:val="0056415B"/>
    <w:rsid w:val="0057579E"/>
    <w:rsid w:val="00592C4F"/>
    <w:rsid w:val="005B7524"/>
    <w:rsid w:val="005C40DE"/>
    <w:rsid w:val="005D6A6B"/>
    <w:rsid w:val="005E2521"/>
    <w:rsid w:val="005E6389"/>
    <w:rsid w:val="005E66E9"/>
    <w:rsid w:val="005E744E"/>
    <w:rsid w:val="005F14E3"/>
    <w:rsid w:val="005F2E61"/>
    <w:rsid w:val="00607526"/>
    <w:rsid w:val="00611120"/>
    <w:rsid w:val="00611877"/>
    <w:rsid w:val="006150A2"/>
    <w:rsid w:val="006215A1"/>
    <w:rsid w:val="0062604C"/>
    <w:rsid w:val="00632CC6"/>
    <w:rsid w:val="00642FEA"/>
    <w:rsid w:val="006465F0"/>
    <w:rsid w:val="0064696E"/>
    <w:rsid w:val="00647BD2"/>
    <w:rsid w:val="00651C5B"/>
    <w:rsid w:val="0066454D"/>
    <w:rsid w:val="00665E7C"/>
    <w:rsid w:val="006722DC"/>
    <w:rsid w:val="00682822"/>
    <w:rsid w:val="0069012A"/>
    <w:rsid w:val="006924C7"/>
    <w:rsid w:val="00696B71"/>
    <w:rsid w:val="006D054A"/>
    <w:rsid w:val="006E2A03"/>
    <w:rsid w:val="006F034D"/>
    <w:rsid w:val="006F51DD"/>
    <w:rsid w:val="00700445"/>
    <w:rsid w:val="00716CEB"/>
    <w:rsid w:val="00720BE7"/>
    <w:rsid w:val="0072538A"/>
    <w:rsid w:val="00725AD0"/>
    <w:rsid w:val="0072608E"/>
    <w:rsid w:val="00737003"/>
    <w:rsid w:val="007427CD"/>
    <w:rsid w:val="00744D65"/>
    <w:rsid w:val="00751DC3"/>
    <w:rsid w:val="007533B5"/>
    <w:rsid w:val="00762C6F"/>
    <w:rsid w:val="007646A5"/>
    <w:rsid w:val="00772A7B"/>
    <w:rsid w:val="007823AF"/>
    <w:rsid w:val="00791E22"/>
    <w:rsid w:val="007964E5"/>
    <w:rsid w:val="007A0103"/>
    <w:rsid w:val="007A51E2"/>
    <w:rsid w:val="007A7086"/>
    <w:rsid w:val="007B05F1"/>
    <w:rsid w:val="007B3154"/>
    <w:rsid w:val="007B5FBF"/>
    <w:rsid w:val="007C7F69"/>
    <w:rsid w:val="007D1E25"/>
    <w:rsid w:val="007D442D"/>
    <w:rsid w:val="007E60BB"/>
    <w:rsid w:val="007E63C5"/>
    <w:rsid w:val="007E7E73"/>
    <w:rsid w:val="007F0F92"/>
    <w:rsid w:val="007F494C"/>
    <w:rsid w:val="00803F1A"/>
    <w:rsid w:val="008069B7"/>
    <w:rsid w:val="008135CD"/>
    <w:rsid w:val="008239F9"/>
    <w:rsid w:val="00843FCB"/>
    <w:rsid w:val="00850B65"/>
    <w:rsid w:val="00853BED"/>
    <w:rsid w:val="00854C19"/>
    <w:rsid w:val="00856724"/>
    <w:rsid w:val="00867B8B"/>
    <w:rsid w:val="0087248C"/>
    <w:rsid w:val="00873E20"/>
    <w:rsid w:val="0087626C"/>
    <w:rsid w:val="008867A3"/>
    <w:rsid w:val="00897A50"/>
    <w:rsid w:val="008A71F8"/>
    <w:rsid w:val="008B1340"/>
    <w:rsid w:val="008B48A5"/>
    <w:rsid w:val="008C45EB"/>
    <w:rsid w:val="008D00A9"/>
    <w:rsid w:val="008E0963"/>
    <w:rsid w:val="008E3FC7"/>
    <w:rsid w:val="008E5A1C"/>
    <w:rsid w:val="008E7474"/>
    <w:rsid w:val="008E747D"/>
    <w:rsid w:val="008E7A69"/>
    <w:rsid w:val="009006FC"/>
    <w:rsid w:val="009022B6"/>
    <w:rsid w:val="00906D96"/>
    <w:rsid w:val="0091235C"/>
    <w:rsid w:val="009130B1"/>
    <w:rsid w:val="00916B4A"/>
    <w:rsid w:val="00921D71"/>
    <w:rsid w:val="0093030E"/>
    <w:rsid w:val="00951F0C"/>
    <w:rsid w:val="00977E84"/>
    <w:rsid w:val="00983A11"/>
    <w:rsid w:val="009966D7"/>
    <w:rsid w:val="009A1F62"/>
    <w:rsid w:val="009B258D"/>
    <w:rsid w:val="009B3A6B"/>
    <w:rsid w:val="009C0907"/>
    <w:rsid w:val="009C37AF"/>
    <w:rsid w:val="009C46FC"/>
    <w:rsid w:val="009D1782"/>
    <w:rsid w:val="009D1A16"/>
    <w:rsid w:val="009E4163"/>
    <w:rsid w:val="00A02C1D"/>
    <w:rsid w:val="00A1100F"/>
    <w:rsid w:val="00A133E4"/>
    <w:rsid w:val="00A34084"/>
    <w:rsid w:val="00A6670C"/>
    <w:rsid w:val="00A8057B"/>
    <w:rsid w:val="00A829D3"/>
    <w:rsid w:val="00A96359"/>
    <w:rsid w:val="00AA293F"/>
    <w:rsid w:val="00AA4851"/>
    <w:rsid w:val="00AA66B3"/>
    <w:rsid w:val="00AA7454"/>
    <w:rsid w:val="00AC05A1"/>
    <w:rsid w:val="00AC4C33"/>
    <w:rsid w:val="00AD23C2"/>
    <w:rsid w:val="00AF3111"/>
    <w:rsid w:val="00AF67E5"/>
    <w:rsid w:val="00AF68AE"/>
    <w:rsid w:val="00B02414"/>
    <w:rsid w:val="00B04FB3"/>
    <w:rsid w:val="00B14AC1"/>
    <w:rsid w:val="00B17C44"/>
    <w:rsid w:val="00B21500"/>
    <w:rsid w:val="00B336C7"/>
    <w:rsid w:val="00B363B0"/>
    <w:rsid w:val="00B4234C"/>
    <w:rsid w:val="00B46FA8"/>
    <w:rsid w:val="00B47495"/>
    <w:rsid w:val="00B54B17"/>
    <w:rsid w:val="00B5550F"/>
    <w:rsid w:val="00B65CF1"/>
    <w:rsid w:val="00BA6B83"/>
    <w:rsid w:val="00BC28D5"/>
    <w:rsid w:val="00BE3A43"/>
    <w:rsid w:val="00BF6F91"/>
    <w:rsid w:val="00BF7047"/>
    <w:rsid w:val="00C16AE6"/>
    <w:rsid w:val="00C224D3"/>
    <w:rsid w:val="00C27FF4"/>
    <w:rsid w:val="00C32297"/>
    <w:rsid w:val="00C35009"/>
    <w:rsid w:val="00C71D76"/>
    <w:rsid w:val="00C8410B"/>
    <w:rsid w:val="00C90AE4"/>
    <w:rsid w:val="00CC11F6"/>
    <w:rsid w:val="00CC18A6"/>
    <w:rsid w:val="00CD00D0"/>
    <w:rsid w:val="00CD0362"/>
    <w:rsid w:val="00CD2C14"/>
    <w:rsid w:val="00CF4D6D"/>
    <w:rsid w:val="00D00841"/>
    <w:rsid w:val="00D25843"/>
    <w:rsid w:val="00D264BD"/>
    <w:rsid w:val="00D32CF3"/>
    <w:rsid w:val="00D56289"/>
    <w:rsid w:val="00D65409"/>
    <w:rsid w:val="00D67BA0"/>
    <w:rsid w:val="00D723B9"/>
    <w:rsid w:val="00D76518"/>
    <w:rsid w:val="00D8376B"/>
    <w:rsid w:val="00D86533"/>
    <w:rsid w:val="00D9318F"/>
    <w:rsid w:val="00D9718F"/>
    <w:rsid w:val="00DB5ACC"/>
    <w:rsid w:val="00DC2655"/>
    <w:rsid w:val="00DD213F"/>
    <w:rsid w:val="00DD3223"/>
    <w:rsid w:val="00DE4944"/>
    <w:rsid w:val="00DE77E4"/>
    <w:rsid w:val="00E00B88"/>
    <w:rsid w:val="00E062A9"/>
    <w:rsid w:val="00E11641"/>
    <w:rsid w:val="00E16E78"/>
    <w:rsid w:val="00E255B7"/>
    <w:rsid w:val="00E301E7"/>
    <w:rsid w:val="00E3186C"/>
    <w:rsid w:val="00E40FC5"/>
    <w:rsid w:val="00E578CB"/>
    <w:rsid w:val="00E77F14"/>
    <w:rsid w:val="00E82BC7"/>
    <w:rsid w:val="00E84070"/>
    <w:rsid w:val="00E913A4"/>
    <w:rsid w:val="00E92475"/>
    <w:rsid w:val="00E93303"/>
    <w:rsid w:val="00EA3E7F"/>
    <w:rsid w:val="00EA5134"/>
    <w:rsid w:val="00EB38D0"/>
    <w:rsid w:val="00EB6068"/>
    <w:rsid w:val="00EB6989"/>
    <w:rsid w:val="00EC052D"/>
    <w:rsid w:val="00ED0DCD"/>
    <w:rsid w:val="00ED6D1E"/>
    <w:rsid w:val="00EE2FAB"/>
    <w:rsid w:val="00EF152C"/>
    <w:rsid w:val="00EF7E06"/>
    <w:rsid w:val="00F02C09"/>
    <w:rsid w:val="00F03C60"/>
    <w:rsid w:val="00F056AC"/>
    <w:rsid w:val="00F16DEE"/>
    <w:rsid w:val="00F21218"/>
    <w:rsid w:val="00F55D51"/>
    <w:rsid w:val="00FA366E"/>
    <w:rsid w:val="00FA73C1"/>
    <w:rsid w:val="00FA7B08"/>
    <w:rsid w:val="00FB207A"/>
    <w:rsid w:val="00FB2AD7"/>
    <w:rsid w:val="00FB2EC7"/>
    <w:rsid w:val="00FD1BFF"/>
    <w:rsid w:val="00FD4E16"/>
    <w:rsid w:val="00FE152B"/>
    <w:rsid w:val="00FF16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C09A22-B07D-4E9F-BD69-FCE8B707B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5</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har Nagarajan</dc:creator>
  <cp:keywords/>
  <dc:description/>
  <cp:lastModifiedBy>Sridhar Nagarajan</cp:lastModifiedBy>
  <cp:revision>1</cp:revision>
  <dcterms:created xsi:type="dcterms:W3CDTF">2025-08-27T09:28:00Z</dcterms:created>
  <dcterms:modified xsi:type="dcterms:W3CDTF">2025-08-27T09:32:00Z</dcterms:modified>
</cp:coreProperties>
</file>